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C604D" w14:textId="0A1B3B2D" w:rsidR="00173ADC" w:rsidRPr="00266B30" w:rsidRDefault="009639D6" w:rsidP="002D124F">
      <w:pPr>
        <w:rPr>
          <w:rFonts w:ascii="Cambria" w:hAnsi="Cambria" w:cs="Times New Roman"/>
          <w:b/>
          <w:sz w:val="24"/>
          <w:lang w:val="en-US"/>
        </w:rPr>
      </w:pPr>
      <w:r w:rsidRPr="00266B30">
        <w:rPr>
          <w:rFonts w:ascii="Cambria" w:hAnsi="Cambria" w:cs="Times New Roman"/>
          <w:b/>
          <w:bCs/>
          <w:sz w:val="24"/>
          <w:lang w:val="en-US"/>
        </w:rPr>
        <w:t xml:space="preserve">Supporting information </w:t>
      </w:r>
      <w:r w:rsidR="002D124F" w:rsidRPr="00266B30">
        <w:rPr>
          <w:rFonts w:ascii="Cambria" w:hAnsi="Cambria" w:cs="Times New Roman"/>
          <w:b/>
          <w:bCs/>
          <w:sz w:val="24"/>
          <w:lang w:val="en-US"/>
        </w:rPr>
        <w:t xml:space="preserve">file </w:t>
      </w:r>
      <w:r w:rsidR="001B3CF3">
        <w:rPr>
          <w:rFonts w:ascii="Cambria" w:hAnsi="Cambria" w:cs="Times New Roman"/>
          <w:b/>
          <w:bCs/>
          <w:sz w:val="24"/>
          <w:lang w:val="en-US"/>
        </w:rPr>
        <w:t>S</w:t>
      </w:r>
      <w:bookmarkStart w:id="0" w:name="_GoBack"/>
      <w:bookmarkEnd w:id="0"/>
      <w:r w:rsidRPr="00266B30">
        <w:rPr>
          <w:rFonts w:ascii="Cambria" w:hAnsi="Cambria" w:cs="Times New Roman"/>
          <w:b/>
          <w:bCs/>
          <w:sz w:val="24"/>
          <w:lang w:val="en-US"/>
        </w:rPr>
        <w:t>1</w:t>
      </w:r>
      <w:r w:rsidR="002D124F" w:rsidRPr="00266B30">
        <w:rPr>
          <w:rFonts w:ascii="Cambria" w:hAnsi="Cambria" w:cs="Times New Roman"/>
          <w:b/>
          <w:sz w:val="24"/>
          <w:lang w:val="en-US"/>
        </w:rPr>
        <w:t xml:space="preserve">: </w:t>
      </w:r>
      <w:r w:rsidR="00173ADC" w:rsidRPr="00266B30">
        <w:rPr>
          <w:rFonts w:ascii="Cambria" w:hAnsi="Cambria" w:cs="Times New Roman"/>
          <w:b/>
          <w:sz w:val="24"/>
          <w:lang w:val="en-US"/>
        </w:rPr>
        <w:t>Author details and COREQ checklist</w:t>
      </w:r>
    </w:p>
    <w:p w14:paraId="2CF9F23A" w14:textId="2CE479AC" w:rsidR="00173ADC" w:rsidRPr="00266B30" w:rsidRDefault="00173ADC" w:rsidP="00173ADC">
      <w:pPr>
        <w:pStyle w:val="Listenabsatz"/>
        <w:numPr>
          <w:ilvl w:val="0"/>
          <w:numId w:val="1"/>
        </w:numPr>
        <w:rPr>
          <w:rFonts w:ascii="Cambria" w:hAnsi="Cambria" w:cs="Times New Roman"/>
          <w:b/>
          <w:sz w:val="24"/>
          <w:lang w:val="en-US"/>
        </w:rPr>
      </w:pPr>
      <w:r w:rsidRPr="00266B30">
        <w:rPr>
          <w:rFonts w:ascii="Cambria" w:hAnsi="Cambria" w:cs="Times New Roman"/>
          <w:b/>
          <w:sz w:val="24"/>
          <w:lang w:val="en-US"/>
        </w:rPr>
        <w:t>Author details</w:t>
      </w:r>
    </w:p>
    <w:p w14:paraId="541C7D58" w14:textId="0F078A8D" w:rsidR="00173ADC" w:rsidRPr="00266B30" w:rsidRDefault="00173ADC" w:rsidP="00173ADC">
      <w:pPr>
        <w:rPr>
          <w:rFonts w:ascii="Cambria" w:hAnsi="Cambria" w:cs="Times New Roman"/>
          <w:sz w:val="24"/>
          <w:lang w:val="en-US"/>
        </w:rPr>
      </w:pPr>
      <w:r w:rsidRPr="00266B30">
        <w:rPr>
          <w:rFonts w:ascii="Cambria" w:hAnsi="Cambria" w:cs="Times New Roman"/>
          <w:sz w:val="24"/>
          <w:lang w:val="en-US"/>
        </w:rPr>
        <w:t>Bettina</w:t>
      </w:r>
      <w:r w:rsidR="00266B30">
        <w:rPr>
          <w:rFonts w:ascii="Cambria" w:hAnsi="Cambria" w:cs="Times New Roman"/>
          <w:sz w:val="24"/>
          <w:lang w:val="en-US"/>
        </w:rPr>
        <w:t xml:space="preserve"> Maria</w:t>
      </w:r>
      <w:r w:rsidRPr="00266B30">
        <w:rPr>
          <w:rFonts w:ascii="Cambria" w:hAnsi="Cambria" w:cs="Times New Roman"/>
          <w:sz w:val="24"/>
          <w:lang w:val="en-US"/>
        </w:rPr>
        <w:t xml:space="preserve"> Zimmermann</w:t>
      </w:r>
      <w:r w:rsidR="00C26D87" w:rsidRPr="00266B30">
        <w:rPr>
          <w:rFonts w:ascii="Cambria" w:hAnsi="Cambria" w:cs="Times New Roman"/>
          <w:sz w:val="24"/>
          <w:lang w:val="en-US"/>
        </w:rPr>
        <w:t xml:space="preserve"> (B</w:t>
      </w:r>
      <w:r w:rsidR="00266B30">
        <w:rPr>
          <w:rFonts w:ascii="Cambria" w:hAnsi="Cambria" w:cs="Times New Roman"/>
          <w:sz w:val="24"/>
          <w:lang w:val="en-US"/>
        </w:rPr>
        <w:t>M</w:t>
      </w:r>
      <w:r w:rsidR="00C26D87" w:rsidRPr="00266B30">
        <w:rPr>
          <w:rFonts w:ascii="Cambria" w:hAnsi="Cambria" w:cs="Times New Roman"/>
          <w:sz w:val="24"/>
          <w:lang w:val="en-US"/>
        </w:rPr>
        <w:t>Z)</w:t>
      </w:r>
      <w:r w:rsidRPr="00266B30">
        <w:rPr>
          <w:rFonts w:ascii="Cambria" w:hAnsi="Cambria" w:cs="Times New Roman"/>
          <w:sz w:val="24"/>
          <w:lang w:val="en-US"/>
        </w:rPr>
        <w:t xml:space="preserve">, lead author, BA, MSc, female was a PhD student </w:t>
      </w:r>
      <w:r w:rsidR="00C26D87" w:rsidRPr="00266B30">
        <w:rPr>
          <w:rFonts w:ascii="Cambria" w:hAnsi="Cambria" w:cs="Times New Roman"/>
          <w:sz w:val="24"/>
          <w:lang w:val="en-US"/>
        </w:rPr>
        <w:t xml:space="preserve">at the Institute for Biomedical Ethics at the University of Basel </w:t>
      </w:r>
      <w:r w:rsidRPr="00266B30">
        <w:rPr>
          <w:rFonts w:ascii="Cambria" w:hAnsi="Cambria" w:cs="Times New Roman"/>
          <w:sz w:val="24"/>
          <w:lang w:val="en-US"/>
        </w:rPr>
        <w:t xml:space="preserve">when the study was conducted. The project </w:t>
      </w:r>
      <w:r w:rsidR="00C26D87" w:rsidRPr="00266B30">
        <w:rPr>
          <w:rFonts w:ascii="Cambria" w:hAnsi="Cambria" w:cs="Times New Roman"/>
          <w:sz w:val="24"/>
          <w:lang w:val="en-US"/>
        </w:rPr>
        <w:t>is</w:t>
      </w:r>
      <w:r w:rsidRPr="00266B30">
        <w:rPr>
          <w:rFonts w:ascii="Cambria" w:hAnsi="Cambria" w:cs="Times New Roman"/>
          <w:sz w:val="24"/>
          <w:lang w:val="en-US"/>
        </w:rPr>
        <w:t xml:space="preserve"> part of her dissertation. </w:t>
      </w:r>
      <w:r w:rsidR="00C26D87" w:rsidRPr="00266B30">
        <w:rPr>
          <w:rFonts w:ascii="Cambria" w:hAnsi="Cambria" w:cs="Times New Roman"/>
          <w:sz w:val="24"/>
          <w:lang w:val="en-US"/>
        </w:rPr>
        <w:t xml:space="preserve">BZ has an educational background in social sciences and medical genetics and has been trained as part of her PhD in qualitative methods. With her background in medical genetics, BZ has a generally positive attitude towards genetic testing and technological progress in general. She kept reflective diary while conducting and </w:t>
      </w:r>
      <w:proofErr w:type="spellStart"/>
      <w:r w:rsidR="00C26D87" w:rsidRPr="00266B30">
        <w:rPr>
          <w:rFonts w:ascii="Cambria" w:hAnsi="Cambria" w:cs="Times New Roman"/>
          <w:sz w:val="24"/>
          <w:lang w:val="en-US"/>
        </w:rPr>
        <w:t>analysing</w:t>
      </w:r>
      <w:proofErr w:type="spellEnd"/>
      <w:r w:rsidR="00C26D87" w:rsidRPr="00266B30">
        <w:rPr>
          <w:rFonts w:ascii="Cambria" w:hAnsi="Cambria" w:cs="Times New Roman"/>
          <w:sz w:val="24"/>
          <w:lang w:val="en-US"/>
        </w:rPr>
        <w:t xml:space="preserve"> interviews and had regular reflective exchange sessions with IK (who has a more skeptical attitude towards genetic testing in the clinical setting).</w:t>
      </w:r>
    </w:p>
    <w:p w14:paraId="750291D3" w14:textId="6DDF8ACE" w:rsidR="00C26D87" w:rsidRPr="00266B30" w:rsidRDefault="00C26D87" w:rsidP="00173ADC">
      <w:pPr>
        <w:rPr>
          <w:rFonts w:ascii="Cambria" w:hAnsi="Cambria" w:cs="Times New Roman"/>
          <w:sz w:val="24"/>
          <w:lang w:val="en-US"/>
        </w:rPr>
      </w:pPr>
      <w:r w:rsidRPr="00266B30">
        <w:rPr>
          <w:rFonts w:ascii="Cambria" w:hAnsi="Cambria" w:cs="Times New Roman"/>
          <w:sz w:val="24"/>
          <w:lang w:val="en-US"/>
        </w:rPr>
        <w:t xml:space="preserve">David </w:t>
      </w:r>
      <w:r w:rsidR="00266B30">
        <w:rPr>
          <w:rFonts w:ascii="Cambria" w:hAnsi="Cambria" w:cs="Times New Roman"/>
          <w:sz w:val="24"/>
          <w:lang w:val="en-US"/>
        </w:rPr>
        <w:t xml:space="preserve">Martin </w:t>
      </w:r>
      <w:r w:rsidRPr="00266B30">
        <w:rPr>
          <w:rFonts w:ascii="Cambria" w:hAnsi="Cambria" w:cs="Times New Roman"/>
          <w:sz w:val="24"/>
          <w:lang w:val="en-US"/>
        </w:rPr>
        <w:t>Shaw (D</w:t>
      </w:r>
      <w:r w:rsidR="00266B30">
        <w:rPr>
          <w:rFonts w:ascii="Cambria" w:hAnsi="Cambria" w:cs="Times New Roman"/>
          <w:sz w:val="24"/>
          <w:lang w:val="en-US"/>
        </w:rPr>
        <w:t>M</w:t>
      </w:r>
      <w:r w:rsidRPr="00266B30">
        <w:rPr>
          <w:rFonts w:ascii="Cambria" w:hAnsi="Cambria" w:cs="Times New Roman"/>
          <w:sz w:val="24"/>
          <w:lang w:val="en-US"/>
        </w:rPr>
        <w:t xml:space="preserve">S), Dr. phil., </w:t>
      </w:r>
      <w:r w:rsidR="00AF0447" w:rsidRPr="00266B30">
        <w:rPr>
          <w:rFonts w:ascii="Cambria" w:hAnsi="Cambria" w:cs="Times New Roman"/>
          <w:sz w:val="24"/>
          <w:lang w:val="en-US"/>
        </w:rPr>
        <w:t xml:space="preserve">MA, MSc, MML, </w:t>
      </w:r>
      <w:r w:rsidRPr="00266B30">
        <w:rPr>
          <w:rFonts w:ascii="Cambria" w:hAnsi="Cambria" w:cs="Times New Roman"/>
          <w:sz w:val="24"/>
          <w:lang w:val="en-US"/>
        </w:rPr>
        <w:t xml:space="preserve">male, is a senior researcher at the Institute for Biomedical Ethics at the University of Basel and BZ' PhD co-supervisor. DS has a background in philosophy and is experienced in both conceptual and empirical work in the field of bioethics. He has published a number of articles on </w:t>
      </w:r>
      <w:proofErr w:type="spellStart"/>
      <w:r w:rsidRPr="00266B30">
        <w:rPr>
          <w:rFonts w:ascii="Cambria" w:hAnsi="Cambria" w:cs="Times New Roman"/>
          <w:sz w:val="24"/>
          <w:lang w:val="en-US"/>
        </w:rPr>
        <w:t>tethical</w:t>
      </w:r>
      <w:proofErr w:type="spellEnd"/>
      <w:r w:rsidRPr="00266B30">
        <w:rPr>
          <w:rFonts w:ascii="Cambria" w:hAnsi="Cambria" w:cs="Times New Roman"/>
          <w:sz w:val="24"/>
          <w:lang w:val="en-US"/>
        </w:rPr>
        <w:t xml:space="preserve"> issues related to genetics</w:t>
      </w:r>
      <w:r w:rsidR="0084227E" w:rsidRPr="00266B30">
        <w:rPr>
          <w:rFonts w:ascii="Cambria" w:hAnsi="Cambria" w:cs="Times New Roman"/>
          <w:sz w:val="24"/>
          <w:lang w:val="en-US"/>
        </w:rPr>
        <w:t>, and is also Assistant Professor at the Care and Public Health Research Institute at Maastricht University.</w:t>
      </w:r>
    </w:p>
    <w:p w14:paraId="217DC086" w14:textId="23DBB9DF" w:rsidR="00C26D87" w:rsidRPr="00266B30" w:rsidRDefault="00C26D87" w:rsidP="00173ADC">
      <w:pPr>
        <w:rPr>
          <w:rFonts w:ascii="Cambria" w:hAnsi="Cambria" w:cs="Times New Roman"/>
          <w:sz w:val="24"/>
          <w:lang w:val="en-US"/>
        </w:rPr>
      </w:pPr>
      <w:r w:rsidRPr="00266B30">
        <w:rPr>
          <w:rFonts w:ascii="Cambria" w:hAnsi="Cambria" w:cs="Times New Roman"/>
          <w:sz w:val="24"/>
          <w:lang w:val="en-US"/>
        </w:rPr>
        <w:t xml:space="preserve">Bernice </w:t>
      </w:r>
      <w:proofErr w:type="spellStart"/>
      <w:r w:rsidRPr="00266B30">
        <w:rPr>
          <w:rFonts w:ascii="Cambria" w:hAnsi="Cambria" w:cs="Times New Roman"/>
          <w:sz w:val="24"/>
          <w:lang w:val="en-US"/>
        </w:rPr>
        <w:t>Elger</w:t>
      </w:r>
      <w:proofErr w:type="spellEnd"/>
      <w:r w:rsidRPr="00266B30">
        <w:rPr>
          <w:rFonts w:ascii="Cambria" w:hAnsi="Cambria" w:cs="Times New Roman"/>
          <w:sz w:val="24"/>
          <w:lang w:val="en-US"/>
        </w:rPr>
        <w:t xml:space="preserve"> (BE), Prof. Dr. med., female, is a professor at the University of Basel and head of the Institute for Biomedical Ethics. She is BZ' PhD co-supervisor and has a background in medicine and theology. She is an experienced researcher in the field of empirical bioethics and has habilitated in genetic testing for Huntington's disease.</w:t>
      </w:r>
    </w:p>
    <w:p w14:paraId="1ECF29CA" w14:textId="4B8D23AF" w:rsidR="00C26D87" w:rsidRPr="00266B30" w:rsidRDefault="00C26D87" w:rsidP="00173ADC">
      <w:pPr>
        <w:rPr>
          <w:rFonts w:ascii="Cambria" w:hAnsi="Cambria" w:cs="Times New Roman"/>
          <w:sz w:val="24"/>
          <w:lang w:val="en-US"/>
        </w:rPr>
      </w:pPr>
      <w:proofErr w:type="spellStart"/>
      <w:r w:rsidRPr="00266B30">
        <w:rPr>
          <w:rFonts w:ascii="Cambria" w:hAnsi="Cambria" w:cs="Times New Roman"/>
          <w:sz w:val="24"/>
          <w:lang w:val="en-US"/>
        </w:rPr>
        <w:t>Insa</w:t>
      </w:r>
      <w:proofErr w:type="spellEnd"/>
      <w:r w:rsidRPr="00266B30">
        <w:rPr>
          <w:rFonts w:ascii="Cambria" w:hAnsi="Cambria" w:cs="Times New Roman"/>
          <w:sz w:val="24"/>
          <w:lang w:val="en-US"/>
        </w:rPr>
        <w:t xml:space="preserve"> </w:t>
      </w:r>
      <w:proofErr w:type="spellStart"/>
      <w:r w:rsidRPr="00266B30">
        <w:rPr>
          <w:rFonts w:ascii="Cambria" w:hAnsi="Cambria" w:cs="Times New Roman"/>
          <w:sz w:val="24"/>
          <w:lang w:val="en-US"/>
        </w:rPr>
        <w:t>Koné</w:t>
      </w:r>
      <w:proofErr w:type="spellEnd"/>
      <w:r w:rsidRPr="00266B30">
        <w:rPr>
          <w:rFonts w:ascii="Cambria" w:hAnsi="Cambria" w:cs="Times New Roman"/>
          <w:sz w:val="24"/>
          <w:lang w:val="en-US"/>
        </w:rPr>
        <w:t xml:space="preserve"> (IK), Dr. med., female, is a postdoctoral researcher at the Institute for Biomedical Ethics at the University of Basel. She is also working in clinical practice as a general practitioner and is experienced in both quantitative and qualitative research.</w:t>
      </w:r>
    </w:p>
    <w:p w14:paraId="1ECAA3CC" w14:textId="20C5A33F" w:rsidR="00C26D87" w:rsidRPr="00266B30" w:rsidRDefault="00C26D87" w:rsidP="00173ADC">
      <w:pPr>
        <w:rPr>
          <w:rFonts w:ascii="Cambria" w:hAnsi="Cambria" w:cs="Times New Roman"/>
          <w:sz w:val="24"/>
          <w:lang w:val="en-US"/>
        </w:rPr>
      </w:pPr>
    </w:p>
    <w:p w14:paraId="49DBD305" w14:textId="27601B09" w:rsidR="003B278E" w:rsidRPr="00266B30" w:rsidRDefault="00453E7C" w:rsidP="00173ADC">
      <w:pPr>
        <w:pStyle w:val="Listenabsatz"/>
        <w:numPr>
          <w:ilvl w:val="0"/>
          <w:numId w:val="1"/>
        </w:numPr>
        <w:rPr>
          <w:rFonts w:ascii="Cambria" w:hAnsi="Cambria" w:cs="Times New Roman"/>
          <w:sz w:val="24"/>
          <w:lang w:val="en-US"/>
        </w:rPr>
      </w:pPr>
      <w:r w:rsidRPr="00266B30">
        <w:rPr>
          <w:rFonts w:ascii="Cambria" w:hAnsi="Cambria" w:cs="Times New Roman"/>
          <w:b/>
          <w:sz w:val="24"/>
          <w:lang w:val="en-US"/>
        </w:rPr>
        <w:t>COREQ (</w:t>
      </w:r>
      <w:proofErr w:type="spellStart"/>
      <w:r w:rsidRPr="00266B30">
        <w:rPr>
          <w:rFonts w:ascii="Cambria" w:hAnsi="Cambria" w:cs="Times New Roman"/>
          <w:b/>
          <w:sz w:val="24"/>
          <w:lang w:val="en-US"/>
        </w:rPr>
        <w:t>COnsolidated</w:t>
      </w:r>
      <w:proofErr w:type="spellEnd"/>
      <w:r w:rsidRPr="00266B30">
        <w:rPr>
          <w:rFonts w:ascii="Cambria" w:hAnsi="Cambria" w:cs="Times New Roman"/>
          <w:b/>
          <w:sz w:val="24"/>
          <w:lang w:val="en-US"/>
        </w:rPr>
        <w:t xml:space="preserve"> criteria for </w:t>
      </w:r>
      <w:proofErr w:type="spellStart"/>
      <w:r w:rsidRPr="00266B30">
        <w:rPr>
          <w:rFonts w:ascii="Cambria" w:hAnsi="Cambria" w:cs="Times New Roman"/>
          <w:b/>
          <w:sz w:val="24"/>
          <w:lang w:val="en-US"/>
        </w:rPr>
        <w:t>REporting</w:t>
      </w:r>
      <w:proofErr w:type="spellEnd"/>
      <w:r w:rsidRPr="00266B30">
        <w:rPr>
          <w:rFonts w:ascii="Cambria" w:hAnsi="Cambria" w:cs="Times New Roman"/>
          <w:b/>
          <w:sz w:val="24"/>
          <w:lang w:val="en-US"/>
        </w:rPr>
        <w:t xml:space="preserve"> Qualitative research) Checklist </w:t>
      </w:r>
    </w:p>
    <w:p w14:paraId="49DBD308" w14:textId="239BB6FD" w:rsidR="003B278E" w:rsidRPr="00266B30" w:rsidRDefault="003B278E">
      <w:pPr>
        <w:spacing w:after="0"/>
        <w:rPr>
          <w:rFonts w:ascii="Cambria" w:hAnsi="Cambria" w:cs="Times New Roman"/>
          <w:sz w:val="24"/>
          <w:lang w:val="en-US"/>
        </w:rPr>
      </w:pPr>
    </w:p>
    <w:tbl>
      <w:tblPr>
        <w:tblStyle w:val="TableGrid"/>
        <w:tblW w:w="5000" w:type="pct"/>
        <w:tblInd w:w="0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517"/>
        <w:gridCol w:w="725"/>
        <w:gridCol w:w="4650"/>
        <w:gridCol w:w="1504"/>
      </w:tblGrid>
      <w:tr w:rsidR="003B278E" w:rsidRPr="00266B30" w14:paraId="49DBD30F" w14:textId="77777777" w:rsidTr="000E498A">
        <w:trPr>
          <w:trHeight w:val="569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9DBD309" w14:textId="77777777" w:rsidR="003B278E" w:rsidRPr="00266B30" w:rsidRDefault="00453E7C">
            <w:pPr>
              <w:spacing w:after="18"/>
              <w:ind w:right="35"/>
              <w:jc w:val="center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b/>
                <w:sz w:val="24"/>
                <w:lang w:val="en-US"/>
              </w:rPr>
              <w:t xml:space="preserve">Topic </w:t>
            </w:r>
          </w:p>
          <w:p w14:paraId="49DBD30A" w14:textId="77777777" w:rsidR="003B278E" w:rsidRPr="00266B30" w:rsidRDefault="00453E7C">
            <w:pPr>
              <w:spacing w:after="0"/>
              <w:ind w:left="11"/>
              <w:jc w:val="center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b/>
                <w:sz w:val="24"/>
                <w:lang w:val="en-US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9DBD30B" w14:textId="77777777" w:rsidR="003B278E" w:rsidRPr="00266B30" w:rsidRDefault="00453E7C">
            <w:pPr>
              <w:spacing w:after="18"/>
              <w:ind w:left="3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b/>
                <w:sz w:val="24"/>
                <w:lang w:val="en-US"/>
              </w:rPr>
              <w:t xml:space="preserve">Item </w:t>
            </w:r>
            <w:r w:rsidRPr="00266B30">
              <w:rPr>
                <w:rFonts w:ascii="Cambria" w:hAnsi="Cambria" w:cs="Times New Roman"/>
                <w:b/>
                <w:sz w:val="24"/>
              </w:rPr>
              <w:t xml:space="preserve">No. </w:t>
            </w:r>
          </w:p>
          <w:p w14:paraId="49DBD30C" w14:textId="77777777" w:rsidR="003B278E" w:rsidRPr="00266B30" w:rsidRDefault="00453E7C">
            <w:pPr>
              <w:spacing w:after="0"/>
              <w:ind w:left="12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b/>
                <w:sz w:val="24"/>
              </w:rPr>
              <w:t xml:space="preserve">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9DBD30D" w14:textId="77777777" w:rsidR="003B278E" w:rsidRPr="00266B30" w:rsidRDefault="00453E7C">
            <w:pPr>
              <w:spacing w:after="0"/>
              <w:ind w:right="34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b/>
                <w:sz w:val="24"/>
              </w:rPr>
              <w:t xml:space="preserve">Guide </w:t>
            </w:r>
            <w:proofErr w:type="spellStart"/>
            <w:r w:rsidRPr="00266B30">
              <w:rPr>
                <w:rFonts w:ascii="Cambria" w:hAnsi="Cambria" w:cs="Times New Roman"/>
                <w:b/>
                <w:sz w:val="24"/>
              </w:rPr>
              <w:t>Questions</w:t>
            </w:r>
            <w:proofErr w:type="spellEnd"/>
            <w:r w:rsidRPr="00266B30">
              <w:rPr>
                <w:rFonts w:ascii="Cambria" w:hAnsi="Cambria" w:cs="Times New Roman"/>
                <w:b/>
                <w:sz w:val="24"/>
              </w:rPr>
              <w:t xml:space="preserve">/Description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9DBD30E" w14:textId="77777777" w:rsidR="003B278E" w:rsidRPr="00266B30" w:rsidRDefault="00453E7C">
            <w:pPr>
              <w:spacing w:after="0"/>
              <w:jc w:val="center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b/>
                <w:sz w:val="24"/>
              </w:rPr>
              <w:t>Reported</w:t>
            </w:r>
            <w:proofErr w:type="spellEnd"/>
            <w:r w:rsidRPr="00266B30">
              <w:rPr>
                <w:rFonts w:ascii="Cambria" w:hAnsi="Cambria" w:cs="Times New Roman"/>
                <w:b/>
                <w:sz w:val="24"/>
              </w:rPr>
              <w:t xml:space="preserve"> on Page </w:t>
            </w:r>
            <w:proofErr w:type="spellStart"/>
            <w:r w:rsidRPr="00266B30">
              <w:rPr>
                <w:rFonts w:ascii="Cambria" w:hAnsi="Cambria" w:cs="Times New Roman"/>
                <w:b/>
                <w:sz w:val="24"/>
              </w:rPr>
              <w:t>No</w:t>
            </w:r>
            <w:proofErr w:type="spellEnd"/>
            <w:r w:rsidRPr="00266B30">
              <w:rPr>
                <w:rFonts w:ascii="Cambria" w:hAnsi="Cambria" w:cs="Times New Roman"/>
                <w:b/>
                <w:sz w:val="24"/>
              </w:rPr>
              <w:t xml:space="preserve">. </w:t>
            </w:r>
          </w:p>
        </w:tc>
      </w:tr>
      <w:tr w:rsidR="003B278E" w:rsidRPr="001B3CF3" w14:paraId="49DBD314" w14:textId="77777777" w:rsidTr="000E498A">
        <w:trPr>
          <w:trHeight w:val="572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10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b/>
                <w:sz w:val="24"/>
                <w:lang w:val="en-US"/>
              </w:rPr>
              <w:t xml:space="preserve">Domain 1: Research team and reflexivity  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11" w14:textId="77777777" w:rsidR="003B278E" w:rsidRPr="00266B30" w:rsidRDefault="00453E7C">
            <w:pPr>
              <w:spacing w:after="0"/>
              <w:ind w:left="12"/>
              <w:jc w:val="center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2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12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13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 </w:t>
            </w:r>
          </w:p>
        </w:tc>
      </w:tr>
      <w:tr w:rsidR="000E498A" w:rsidRPr="00266B30" w14:paraId="49DBD319" w14:textId="77777777" w:rsidTr="000E498A">
        <w:trPr>
          <w:trHeight w:val="122"/>
        </w:trPr>
        <w:tc>
          <w:tcPr>
            <w:tcW w:w="412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17" w14:textId="1D6D7E87" w:rsidR="000E498A" w:rsidRPr="00266B30" w:rsidRDefault="000E498A" w:rsidP="000E498A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i/>
                <w:sz w:val="24"/>
              </w:rPr>
              <w:t xml:space="preserve">Personal </w:t>
            </w: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characteristics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18" w14:textId="77777777" w:rsidR="000E498A" w:rsidRPr="00266B30" w:rsidRDefault="000E498A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1E" w14:textId="77777777" w:rsidTr="000E498A">
        <w:trPr>
          <w:trHeight w:val="293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1A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>Interviewer/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facilitator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1B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1C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ich author/s conducted the interview or focus group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1D" w14:textId="04EEB578" w:rsidR="003B278E" w:rsidRPr="00266B30" w:rsidRDefault="009639D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8</w:t>
            </w:r>
          </w:p>
        </w:tc>
      </w:tr>
      <w:tr w:rsidR="003B278E" w:rsidRPr="00266B30" w14:paraId="49DBD323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1F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Credentials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0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1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at were the researcher’s credentials? </w:t>
            </w:r>
            <w:r w:rsidRPr="00266B30">
              <w:rPr>
                <w:rFonts w:ascii="Cambria" w:hAnsi="Cambria" w:cs="Times New Roman"/>
                <w:sz w:val="24"/>
              </w:rPr>
              <w:t xml:space="preserve">E.g.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Ph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, MD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2" w14:textId="49CDEE12" w:rsidR="003B278E" w:rsidRPr="00266B30" w:rsidRDefault="00173AD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S1</w:t>
            </w:r>
          </w:p>
        </w:tc>
      </w:tr>
      <w:tr w:rsidR="003B278E" w:rsidRPr="00266B30" w14:paraId="49DBD328" w14:textId="77777777" w:rsidTr="000E498A">
        <w:trPr>
          <w:trHeight w:val="29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4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Occupation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5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3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6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at was their occupation at the time of the study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7" w14:textId="256E36FB" w:rsidR="003B278E" w:rsidRPr="00266B30" w:rsidRDefault="00173ADC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S1</w:t>
            </w:r>
          </w:p>
        </w:tc>
      </w:tr>
      <w:tr w:rsidR="003B278E" w:rsidRPr="00266B30" w14:paraId="49DBD32D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9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lastRenderedPageBreak/>
              <w:t xml:space="preserve">Gender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A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4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B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as the researcher male or female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C" w14:textId="0A28391C" w:rsidR="003B278E" w:rsidRPr="00266B30" w:rsidRDefault="00173ADC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S1</w:t>
            </w:r>
          </w:p>
        </w:tc>
      </w:tr>
      <w:tr w:rsidR="003B278E" w:rsidRPr="00266B30" w14:paraId="49DBD332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E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Experience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an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training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2F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5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30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at experience or training did the researcher have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31" w14:textId="2F3257C2" w:rsidR="003B278E" w:rsidRPr="00266B30" w:rsidRDefault="00173ADC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S1</w:t>
            </w:r>
          </w:p>
        </w:tc>
      </w:tr>
      <w:tr w:rsidR="003B278E" w:rsidRPr="00266B30" w14:paraId="49DBD337" w14:textId="77777777" w:rsidTr="000E498A">
        <w:trPr>
          <w:trHeight w:val="57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33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Relationship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with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participants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 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34" w14:textId="77777777" w:rsidR="003B278E" w:rsidRPr="00266B30" w:rsidRDefault="00453E7C">
            <w:pPr>
              <w:spacing w:after="0"/>
              <w:ind w:left="12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2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35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36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3C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38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sz w:val="24"/>
              </w:rPr>
              <w:t>Relationship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establishe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39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6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3A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as a relationship established prior to study commencement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3B" w14:textId="34071313" w:rsidR="003B278E" w:rsidRPr="00266B30" w:rsidRDefault="009639D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8</w:t>
            </w:r>
          </w:p>
        </w:tc>
      </w:tr>
      <w:tr w:rsidR="003B278E" w:rsidRPr="00266B30" w14:paraId="49DBD341" w14:textId="77777777" w:rsidTr="000E498A">
        <w:trPr>
          <w:trHeight w:val="574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3D" w14:textId="77777777" w:rsidR="003B278E" w:rsidRPr="00266B30" w:rsidRDefault="00453E7C">
            <w:pPr>
              <w:spacing w:after="0"/>
              <w:ind w:righ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Participant knowledge of the interviewer 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3E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7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3F" w14:textId="77777777" w:rsidR="003B278E" w:rsidRPr="00266B30" w:rsidRDefault="00453E7C">
            <w:pPr>
              <w:spacing w:after="0"/>
              <w:ind w:left="1" w:right="18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40" w14:textId="1E733085" w:rsidR="009639D6" w:rsidRPr="00266B30" w:rsidRDefault="009639D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8</w:t>
            </w:r>
          </w:p>
        </w:tc>
      </w:tr>
      <w:tr w:rsidR="003B278E" w:rsidRPr="00266B30" w14:paraId="49DBD346" w14:textId="77777777" w:rsidTr="000E498A">
        <w:trPr>
          <w:trHeight w:val="57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42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Interviewer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characteristic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43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8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44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45" w14:textId="7BCCBB88" w:rsidR="003B278E" w:rsidRPr="00266B30" w:rsidRDefault="00173ADC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S1</w:t>
            </w:r>
          </w:p>
        </w:tc>
      </w:tr>
      <w:tr w:rsidR="000E498A" w:rsidRPr="00266B30" w14:paraId="49DBD34B" w14:textId="77777777" w:rsidTr="000E498A">
        <w:trPr>
          <w:trHeight w:val="290"/>
        </w:trPr>
        <w:tc>
          <w:tcPr>
            <w:tcW w:w="412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49" w14:textId="7A545B27" w:rsidR="000E498A" w:rsidRPr="00266B30" w:rsidRDefault="000E498A" w:rsidP="000E498A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b/>
                <w:sz w:val="24"/>
              </w:rPr>
              <w:t xml:space="preserve">Domain 2: Study design 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4A" w14:textId="77777777" w:rsidR="000E498A" w:rsidRPr="00266B30" w:rsidRDefault="000E498A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50" w14:textId="77777777" w:rsidTr="000E498A">
        <w:trPr>
          <w:trHeight w:val="29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4C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Theoretical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framework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 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4D" w14:textId="77777777" w:rsidR="003B278E" w:rsidRPr="00266B30" w:rsidRDefault="00453E7C">
            <w:pPr>
              <w:spacing w:after="0"/>
              <w:ind w:left="12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2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4E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4F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56" w14:textId="77777777" w:rsidTr="000E498A">
        <w:trPr>
          <w:trHeight w:val="852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51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sz w:val="24"/>
              </w:rPr>
              <w:t>Methodological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orientation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an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Theory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52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9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53" w14:textId="77777777" w:rsidR="003B278E" w:rsidRPr="00266B30" w:rsidRDefault="00453E7C">
            <w:pPr>
              <w:spacing w:after="18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at methodological orientation was stated to underpin the study? e.g. </w:t>
            </w:r>
          </w:p>
          <w:p w14:paraId="49DBD354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grounded theory, discourse analysis, ethnography, phenomenology, content analysis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55" w14:textId="163B157E" w:rsidR="003B278E" w:rsidRPr="00266B30" w:rsidRDefault="006F1663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7</w:t>
            </w:r>
            <w:r w:rsidR="009639D6" w:rsidRPr="00266B30">
              <w:rPr>
                <w:rFonts w:ascii="Cambria" w:hAnsi="Cambria" w:cs="Times New Roman"/>
                <w:sz w:val="24"/>
                <w:lang w:val="en-US"/>
              </w:rPr>
              <w:t>, 9</w:t>
            </w:r>
          </w:p>
        </w:tc>
      </w:tr>
      <w:tr w:rsidR="003B278E" w:rsidRPr="00266B30" w14:paraId="49DBD35B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57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Participant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selection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 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58" w14:textId="77777777" w:rsidR="003B278E" w:rsidRPr="00266B30" w:rsidRDefault="00453E7C">
            <w:pPr>
              <w:spacing w:after="0"/>
              <w:ind w:left="12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2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59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5A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60" w14:textId="77777777" w:rsidTr="000E498A">
        <w:trPr>
          <w:trHeight w:val="57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5C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Sampling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5D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0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5E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How were participants selected? e.g. purposive, convenience, consecutive, snowball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5F" w14:textId="62868A4C" w:rsidR="003B278E" w:rsidRPr="00266B30" w:rsidRDefault="009639D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7-8</w:t>
            </w:r>
          </w:p>
        </w:tc>
      </w:tr>
      <w:tr w:rsidR="003B278E" w:rsidRPr="00266B30" w14:paraId="49DBD365" w14:textId="77777777" w:rsidTr="000E498A">
        <w:trPr>
          <w:trHeight w:val="574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1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sz w:val="24"/>
              </w:rPr>
              <w:t>Metho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of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approach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2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1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3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How were participants approached? e.g. face-to-face, telephone, mail, email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4" w14:textId="4FA5B31F" w:rsidR="003B278E" w:rsidRPr="00266B30" w:rsidRDefault="009639D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7</w:t>
            </w:r>
          </w:p>
        </w:tc>
      </w:tr>
      <w:tr w:rsidR="003B278E" w:rsidRPr="00266B30" w14:paraId="49DBD36A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6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Sample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size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7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2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8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How many participants were in the study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9" w14:textId="35A8046C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10</w:t>
            </w:r>
          </w:p>
        </w:tc>
      </w:tr>
      <w:tr w:rsidR="003B278E" w:rsidRPr="00266B30" w14:paraId="49DBD36F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B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Non-participation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C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3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D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How many people refused to participate or dropped out? </w:t>
            </w:r>
            <w:r w:rsidRPr="00266B30">
              <w:rPr>
                <w:rFonts w:ascii="Cambria" w:hAnsi="Cambria" w:cs="Times New Roman"/>
                <w:sz w:val="24"/>
              </w:rPr>
              <w:t xml:space="preserve">Reasons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6E" w14:textId="113D7B3D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>7</w:t>
            </w:r>
          </w:p>
        </w:tc>
      </w:tr>
      <w:tr w:rsidR="003B278E" w:rsidRPr="00266B30" w14:paraId="49DBD374" w14:textId="77777777" w:rsidTr="000E498A">
        <w:trPr>
          <w:trHeight w:val="29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70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i/>
                <w:sz w:val="24"/>
              </w:rPr>
              <w:t xml:space="preserve">Setting 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71" w14:textId="77777777" w:rsidR="003B278E" w:rsidRPr="00266B30" w:rsidRDefault="00453E7C">
            <w:pPr>
              <w:spacing w:after="0"/>
              <w:ind w:left="12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2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72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73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79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75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Setting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of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data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collection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76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4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77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ere was the data collected? e.g. home, clinic, workplace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78" w14:textId="6F6EAF68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8</w:t>
            </w:r>
          </w:p>
        </w:tc>
      </w:tr>
      <w:tr w:rsidR="003B278E" w:rsidRPr="00266B30" w14:paraId="49DBD37E" w14:textId="77777777" w:rsidTr="000E498A">
        <w:trPr>
          <w:trHeight w:val="57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7A" w14:textId="77777777" w:rsidR="003B278E" w:rsidRPr="00266B30" w:rsidRDefault="00453E7C">
            <w:pPr>
              <w:spacing w:after="0"/>
              <w:ind w:right="8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Presence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of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nonparticipant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7B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5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7C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as anyone else present besides the participants and researchers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7D" w14:textId="6568805A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8</w:t>
            </w:r>
          </w:p>
        </w:tc>
      </w:tr>
      <w:tr w:rsidR="003B278E" w:rsidRPr="00266B30" w14:paraId="49DBD383" w14:textId="77777777" w:rsidTr="000E498A">
        <w:trPr>
          <w:trHeight w:val="57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7F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Description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of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sample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80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6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81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at are the important characteristics of the sample? e.g. demographic data, date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82" w14:textId="6E3A8FE9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10</w:t>
            </w:r>
            <w:r w:rsidR="006F1663" w:rsidRPr="00266B30">
              <w:rPr>
                <w:rFonts w:ascii="Cambria" w:hAnsi="Cambria" w:cs="Times New Roman"/>
                <w:sz w:val="24"/>
                <w:lang w:val="en-US"/>
              </w:rPr>
              <w:t xml:space="preserve"> (Table 1)</w:t>
            </w:r>
          </w:p>
        </w:tc>
      </w:tr>
      <w:tr w:rsidR="003B278E" w:rsidRPr="00266B30" w14:paraId="49DBD388" w14:textId="77777777" w:rsidTr="000E498A">
        <w:trPr>
          <w:trHeight w:val="293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84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i/>
                <w:sz w:val="24"/>
              </w:rPr>
              <w:t xml:space="preserve">Data </w:t>
            </w: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collection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 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85" w14:textId="77777777" w:rsidR="003B278E" w:rsidRPr="00266B30" w:rsidRDefault="00453E7C">
            <w:pPr>
              <w:spacing w:after="0"/>
              <w:ind w:left="12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2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86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87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8D" w14:textId="77777777" w:rsidTr="000E498A">
        <w:trPr>
          <w:trHeight w:val="57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89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Interview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guide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8A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7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8B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ere questions, prompts, guides provided by the authors? </w:t>
            </w:r>
            <w:r w:rsidRPr="00266B30">
              <w:rPr>
                <w:rFonts w:ascii="Cambria" w:hAnsi="Cambria" w:cs="Times New Roman"/>
                <w:sz w:val="24"/>
              </w:rPr>
              <w:t xml:space="preserve">Was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it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pilot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teste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8C" w14:textId="2EA4F1E0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>8</w:t>
            </w:r>
          </w:p>
        </w:tc>
      </w:tr>
      <w:tr w:rsidR="003B278E" w:rsidRPr="00266B30" w14:paraId="49DBD392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8E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lastRenderedPageBreak/>
              <w:t xml:space="preserve">Repeat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interview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8F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8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0" w14:textId="0E851E3B" w:rsidR="003B278E" w:rsidRPr="00266B30" w:rsidRDefault="00466586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Were repeat inter</w:t>
            </w:r>
            <w:r w:rsidR="00453E7C" w:rsidRPr="00266B30">
              <w:rPr>
                <w:rFonts w:ascii="Cambria" w:hAnsi="Cambria" w:cs="Times New Roman"/>
                <w:sz w:val="24"/>
                <w:lang w:val="en-US"/>
              </w:rPr>
              <w:t xml:space="preserve">views carried out? If yes, how many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1" w14:textId="62CCD967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>n.a</w:t>
            </w:r>
          </w:p>
        </w:tc>
      </w:tr>
      <w:tr w:rsidR="003B278E" w:rsidRPr="00266B30" w14:paraId="49DBD397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3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>Audio/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visual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recording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4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19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5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Did the research use audio or visual recording to collect the data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6" w14:textId="6091755E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9</w:t>
            </w:r>
          </w:p>
        </w:tc>
      </w:tr>
      <w:tr w:rsidR="003B278E" w:rsidRPr="00266B30" w14:paraId="49DBD39C" w14:textId="77777777" w:rsidTr="000E498A">
        <w:trPr>
          <w:trHeight w:val="29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8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Field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note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9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0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A" w14:textId="68B60962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Were field notes mad</w:t>
            </w:r>
            <w:r w:rsidR="00ED4459" w:rsidRPr="00266B30">
              <w:rPr>
                <w:rFonts w:ascii="Cambria" w:hAnsi="Cambria" w:cs="Times New Roman"/>
                <w:sz w:val="24"/>
                <w:lang w:val="en-US"/>
              </w:rPr>
              <w:t>e during and/or after the inter</w:t>
            </w: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view or focus group?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B" w14:textId="4099647F" w:rsidR="003B278E" w:rsidRPr="00266B30" w:rsidRDefault="006F1663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8</w:t>
            </w:r>
          </w:p>
        </w:tc>
      </w:tr>
      <w:tr w:rsidR="003B278E" w:rsidRPr="00266B30" w14:paraId="49DBD3A1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D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Duration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E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1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9F" w14:textId="75251EE8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Wha</w:t>
            </w:r>
            <w:r w:rsidR="00466586" w:rsidRPr="00266B30">
              <w:rPr>
                <w:rFonts w:ascii="Cambria" w:hAnsi="Cambria" w:cs="Times New Roman"/>
                <w:sz w:val="24"/>
                <w:lang w:val="en-US"/>
              </w:rPr>
              <w:t>t was the duration of the inter</w:t>
            </w: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views or focus group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A0" w14:textId="162BAA49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10</w:t>
            </w:r>
          </w:p>
        </w:tc>
      </w:tr>
      <w:tr w:rsidR="003B278E" w:rsidRPr="00266B30" w14:paraId="49DBD3A6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A2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Data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saturation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A3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2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A4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Was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data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saturation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discusse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A5" w14:textId="6F2A804A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>8</w:t>
            </w:r>
          </w:p>
        </w:tc>
      </w:tr>
      <w:tr w:rsidR="003B278E" w:rsidRPr="00266B30" w14:paraId="49DBD3AB" w14:textId="77777777" w:rsidTr="000E498A">
        <w:trPr>
          <w:trHeight w:val="293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A7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sz w:val="24"/>
              </w:rPr>
              <w:t>Transcript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returne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A8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3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A9" w14:textId="042E0E09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ere transcripts returned to participants for comment and/or </w:t>
            </w:r>
            <w:r w:rsidR="00736372" w:rsidRPr="00266B30">
              <w:rPr>
                <w:rFonts w:ascii="Cambria" w:hAnsi="Cambria" w:cs="Times New Roman"/>
                <w:sz w:val="24"/>
                <w:lang w:val="en-US"/>
              </w:rPr>
              <w:t>correction?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AA" w14:textId="2DE286B5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9</w:t>
            </w:r>
          </w:p>
        </w:tc>
      </w:tr>
      <w:tr w:rsidR="000E498A" w:rsidRPr="00266B30" w14:paraId="49DBD3BC" w14:textId="77777777" w:rsidTr="000E498A">
        <w:trPr>
          <w:trHeight w:val="571"/>
        </w:trPr>
        <w:tc>
          <w:tcPr>
            <w:tcW w:w="412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BA" w14:textId="50D8A307" w:rsidR="000E498A" w:rsidRPr="00266B30" w:rsidRDefault="000E498A" w:rsidP="000E498A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b/>
                <w:sz w:val="24"/>
              </w:rPr>
              <w:t xml:space="preserve">Domain 3: </w:t>
            </w:r>
            <w:proofErr w:type="spellStart"/>
            <w:r w:rsidRPr="00266B30">
              <w:rPr>
                <w:rFonts w:ascii="Cambria" w:hAnsi="Cambria" w:cs="Times New Roman"/>
                <w:b/>
                <w:sz w:val="24"/>
              </w:rPr>
              <w:t>analysis</w:t>
            </w:r>
            <w:proofErr w:type="spellEnd"/>
            <w:r w:rsidRPr="00266B30">
              <w:rPr>
                <w:rFonts w:ascii="Cambria" w:hAnsi="Cambria" w:cs="Times New Roman"/>
                <w:b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b/>
                <w:sz w:val="24"/>
              </w:rPr>
              <w:t>and</w:t>
            </w:r>
            <w:proofErr w:type="spellEnd"/>
            <w:r w:rsidRPr="00266B30">
              <w:rPr>
                <w:rFonts w:ascii="Cambria" w:hAnsi="Cambria" w:cs="Times New Roman"/>
                <w:b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b/>
                <w:sz w:val="24"/>
              </w:rPr>
              <w:t>findings</w:t>
            </w:r>
            <w:proofErr w:type="spellEnd"/>
            <w:r w:rsidRPr="00266B30">
              <w:rPr>
                <w:rFonts w:ascii="Cambria" w:hAnsi="Cambria" w:cs="Times New Roman"/>
                <w:b/>
                <w:sz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BB" w14:textId="77777777" w:rsidR="000E498A" w:rsidRPr="00266B30" w:rsidRDefault="000E498A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C1" w14:textId="77777777" w:rsidTr="000E498A">
        <w:trPr>
          <w:trHeight w:val="293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BD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i/>
                <w:sz w:val="24"/>
              </w:rPr>
              <w:t xml:space="preserve">Data </w:t>
            </w:r>
            <w:proofErr w:type="spellStart"/>
            <w:r w:rsidRPr="00266B30">
              <w:rPr>
                <w:rFonts w:ascii="Cambria" w:hAnsi="Cambria" w:cs="Times New Roman"/>
                <w:i/>
                <w:sz w:val="24"/>
              </w:rPr>
              <w:t>analysis</w:t>
            </w:r>
            <w:proofErr w:type="spellEnd"/>
            <w:r w:rsidRPr="00266B30">
              <w:rPr>
                <w:rFonts w:ascii="Cambria" w:hAnsi="Cambria" w:cs="Times New Roman"/>
                <w:i/>
                <w:sz w:val="24"/>
              </w:rPr>
              <w:t xml:space="preserve">  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BE" w14:textId="77777777" w:rsidR="003B278E" w:rsidRPr="00266B30" w:rsidRDefault="00453E7C">
            <w:pPr>
              <w:spacing w:after="0"/>
              <w:ind w:left="11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2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BF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C0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C6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2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sz w:val="24"/>
              </w:rPr>
              <w:t>Number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of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data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coder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3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4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4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How many data coders coded the data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5" w14:textId="2417F306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9</w:t>
            </w:r>
          </w:p>
        </w:tc>
      </w:tr>
      <w:tr w:rsidR="003B278E" w:rsidRPr="00266B30" w14:paraId="49DBD3CB" w14:textId="77777777" w:rsidTr="000E498A">
        <w:trPr>
          <w:trHeight w:val="571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7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Description of the coding tree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8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5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9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Did authors provide a description of the coding tree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A" w14:textId="2E0B44CE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File S4</w:t>
            </w:r>
          </w:p>
        </w:tc>
      </w:tr>
      <w:tr w:rsidR="003B278E" w:rsidRPr="00266B30" w14:paraId="49DBD3D0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C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Derivation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of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theme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D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6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E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ere themes identified in advance or derived from the data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CF" w14:textId="2B569B2B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9</w:t>
            </w:r>
          </w:p>
        </w:tc>
      </w:tr>
      <w:tr w:rsidR="003B278E" w:rsidRPr="00266B30" w14:paraId="49DBD3D5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D1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Software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D2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7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D3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hat software, if applicable, was used to manage the data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D4" w14:textId="67F6FD77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9</w:t>
            </w:r>
          </w:p>
        </w:tc>
      </w:tr>
      <w:tr w:rsidR="003B278E" w:rsidRPr="00266B30" w14:paraId="49DBD3DA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D6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sz w:val="24"/>
              </w:rPr>
              <w:t>Participant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checking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D7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8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D8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Did participants provide feedback on the findings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D9" w14:textId="429DCCD0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9</w:t>
            </w:r>
          </w:p>
        </w:tc>
      </w:tr>
      <w:tr w:rsidR="003B278E" w:rsidRPr="00266B30" w14:paraId="49DBD3DF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DBD3DB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i/>
                <w:sz w:val="24"/>
              </w:rPr>
              <w:t xml:space="preserve">Reporting  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DC" w14:textId="77777777" w:rsidR="003B278E" w:rsidRPr="00266B30" w:rsidRDefault="00453E7C">
            <w:pPr>
              <w:spacing w:after="0"/>
              <w:ind w:left="11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2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BD3DD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BD3DE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</w:tr>
      <w:tr w:rsidR="003B278E" w:rsidRPr="00266B30" w14:paraId="49DBD3E5" w14:textId="77777777" w:rsidTr="000E498A">
        <w:trPr>
          <w:trHeight w:val="574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0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sz w:val="24"/>
              </w:rPr>
              <w:t>Quotation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presente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1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29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2" w14:textId="77777777" w:rsidR="003B278E" w:rsidRPr="00266B30" w:rsidRDefault="00453E7C">
            <w:pPr>
              <w:spacing w:after="19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ere participant quotations presented to illustrate the themes/findings? </w:t>
            </w:r>
          </w:p>
          <w:p w14:paraId="49DBD3E3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as each quotation identified? e.g. participant number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4" w14:textId="501722A8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10-19</w:t>
            </w:r>
          </w:p>
        </w:tc>
      </w:tr>
      <w:tr w:rsidR="003B278E" w:rsidRPr="00266B30" w14:paraId="49DBD3EA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6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Data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and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finding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consistent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7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30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8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as there consistency between the data presented and the findings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9" w14:textId="3A08FF62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10-19</w:t>
            </w:r>
          </w:p>
        </w:tc>
      </w:tr>
      <w:tr w:rsidR="003B278E" w:rsidRPr="00266B30" w14:paraId="49DBD3EF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B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sz w:val="24"/>
              </w:rPr>
              <w:t>Clarity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of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major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theme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C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31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D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Were major themes clearly presented in the findings?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EE" w14:textId="23C774A5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10-19</w:t>
            </w:r>
          </w:p>
        </w:tc>
      </w:tr>
      <w:tr w:rsidR="003B278E" w:rsidRPr="00266B30" w14:paraId="49DBD3F4" w14:textId="77777777" w:rsidTr="000E498A">
        <w:trPr>
          <w:trHeight w:val="290"/>
        </w:trPr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F0" w14:textId="77777777" w:rsidR="003B278E" w:rsidRPr="00266B30" w:rsidRDefault="00453E7C">
            <w:pPr>
              <w:spacing w:after="0"/>
              <w:rPr>
                <w:rFonts w:ascii="Cambria" w:hAnsi="Cambria" w:cs="Times New Roman"/>
                <w:sz w:val="24"/>
              </w:rPr>
            </w:pPr>
            <w:proofErr w:type="spellStart"/>
            <w:r w:rsidRPr="00266B30">
              <w:rPr>
                <w:rFonts w:ascii="Cambria" w:hAnsi="Cambria" w:cs="Times New Roman"/>
                <w:sz w:val="24"/>
              </w:rPr>
              <w:t>Clarity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of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minor </w:t>
            </w:r>
            <w:proofErr w:type="spellStart"/>
            <w:r w:rsidRPr="00266B30">
              <w:rPr>
                <w:rFonts w:ascii="Cambria" w:hAnsi="Cambria" w:cs="Times New Roman"/>
                <w:sz w:val="24"/>
              </w:rPr>
              <w:t>themes</w:t>
            </w:r>
            <w:proofErr w:type="spellEnd"/>
            <w:r w:rsidRPr="00266B30">
              <w:rPr>
                <w:rFonts w:ascii="Cambria" w:hAnsi="Cambria" w:cs="Times New Roman"/>
                <w:sz w:val="24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F1" w14:textId="77777777" w:rsidR="003B278E" w:rsidRPr="00266B30" w:rsidRDefault="00453E7C">
            <w:pPr>
              <w:spacing w:after="0"/>
              <w:ind w:right="33"/>
              <w:jc w:val="center"/>
              <w:rPr>
                <w:rFonts w:ascii="Cambria" w:hAnsi="Cambria" w:cs="Times New Roman"/>
                <w:sz w:val="24"/>
              </w:rPr>
            </w:pPr>
            <w:r w:rsidRPr="00266B30">
              <w:rPr>
                <w:rFonts w:ascii="Cambria" w:hAnsi="Cambria" w:cs="Times New Roman"/>
                <w:sz w:val="24"/>
              </w:rPr>
              <w:t xml:space="preserve">32 </w:t>
            </w:r>
          </w:p>
        </w:tc>
        <w:tc>
          <w:tcPr>
            <w:tcW w:w="2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F2" w14:textId="77777777" w:rsidR="003B278E" w:rsidRPr="00266B30" w:rsidRDefault="00453E7C">
            <w:pPr>
              <w:spacing w:after="0"/>
              <w:ind w:left="1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 xml:space="preserve">Is there a description of diverse cases or discussion of minor themes?       </w:t>
            </w:r>
          </w:p>
        </w:tc>
        <w:tc>
          <w:tcPr>
            <w:tcW w:w="8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D3F3" w14:textId="5BC1374D" w:rsidR="003B278E" w:rsidRPr="00266B30" w:rsidRDefault="00466586">
            <w:pPr>
              <w:spacing w:after="0"/>
              <w:rPr>
                <w:rFonts w:ascii="Cambria" w:hAnsi="Cambria" w:cs="Times New Roman"/>
                <w:sz w:val="24"/>
                <w:lang w:val="en-US"/>
              </w:rPr>
            </w:pPr>
            <w:r w:rsidRPr="00266B30">
              <w:rPr>
                <w:rFonts w:ascii="Cambria" w:hAnsi="Cambria" w:cs="Times New Roman"/>
                <w:sz w:val="24"/>
                <w:lang w:val="en-US"/>
              </w:rPr>
              <w:t>10-19</w:t>
            </w:r>
          </w:p>
        </w:tc>
      </w:tr>
    </w:tbl>
    <w:p w14:paraId="49DBD3F5" w14:textId="77777777" w:rsidR="003B278E" w:rsidRPr="00266B30" w:rsidRDefault="00453E7C">
      <w:pPr>
        <w:spacing w:after="18"/>
        <w:rPr>
          <w:rFonts w:ascii="Cambria" w:hAnsi="Cambria" w:cs="Times New Roman"/>
          <w:sz w:val="24"/>
          <w:lang w:val="en-US"/>
        </w:rPr>
      </w:pPr>
      <w:r w:rsidRPr="00266B30">
        <w:rPr>
          <w:rFonts w:ascii="Cambria" w:hAnsi="Cambria" w:cs="Times New Roman"/>
          <w:sz w:val="24"/>
          <w:lang w:val="en-US"/>
        </w:rPr>
        <w:t xml:space="preserve"> </w:t>
      </w:r>
    </w:p>
    <w:p w14:paraId="49DBD3F9" w14:textId="7B19B0AC" w:rsidR="003B278E" w:rsidRPr="00266B30" w:rsidRDefault="00453E7C" w:rsidP="002D124F">
      <w:pPr>
        <w:spacing w:after="0" w:line="277" w:lineRule="auto"/>
        <w:ind w:left="-5" w:hanging="10"/>
        <w:rPr>
          <w:rFonts w:ascii="Cambria" w:hAnsi="Cambria" w:cs="Times New Roman"/>
          <w:sz w:val="24"/>
          <w:lang w:val="en-US"/>
        </w:rPr>
      </w:pPr>
      <w:r w:rsidRPr="00266B30">
        <w:rPr>
          <w:rFonts w:ascii="Cambria" w:hAnsi="Cambria" w:cs="Times New Roman"/>
          <w:sz w:val="24"/>
          <w:lang w:val="en-US"/>
        </w:rPr>
        <w:t xml:space="preserve">Developed from: Tong A, Sainsbury P, Craig J. Consolidated criteria for reporting qualitative research (COREQ): a 32-item checklist for interviews and focus groups. </w:t>
      </w:r>
      <w:r w:rsidRPr="00266B30">
        <w:rPr>
          <w:rFonts w:ascii="Cambria" w:hAnsi="Cambria" w:cs="Times New Roman"/>
          <w:i/>
          <w:sz w:val="24"/>
          <w:lang w:val="en-US"/>
        </w:rPr>
        <w:t>International Journal for Quality in Health Care</w:t>
      </w:r>
      <w:r w:rsidRPr="00266B30">
        <w:rPr>
          <w:rFonts w:ascii="Cambria" w:hAnsi="Cambria" w:cs="Times New Roman"/>
          <w:sz w:val="24"/>
          <w:lang w:val="en-US"/>
        </w:rPr>
        <w:t xml:space="preserve">. 2007. Volume 19, Number 6: pp. 349 – 357 </w:t>
      </w:r>
      <w:r w:rsidRPr="00266B30">
        <w:rPr>
          <w:rFonts w:ascii="Cambria" w:hAnsi="Cambria" w:cs="Times New Roman"/>
          <w:sz w:val="24"/>
          <w:lang w:val="en-US"/>
        </w:rPr>
        <w:tab/>
        <w:t xml:space="preserve"> </w:t>
      </w:r>
    </w:p>
    <w:sectPr w:rsidR="003B278E" w:rsidRPr="00266B30" w:rsidSect="000E498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4EA814" w14:textId="77777777" w:rsidR="004D50F6" w:rsidRDefault="004D50F6" w:rsidP="00ED4459">
      <w:pPr>
        <w:spacing w:after="0" w:line="240" w:lineRule="auto"/>
      </w:pPr>
      <w:r>
        <w:separator/>
      </w:r>
    </w:p>
  </w:endnote>
  <w:endnote w:type="continuationSeparator" w:id="0">
    <w:p w14:paraId="1E1B7C4F" w14:textId="77777777" w:rsidR="004D50F6" w:rsidRDefault="004D50F6" w:rsidP="00ED4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04E053" w14:textId="77777777" w:rsidR="00266B30" w:rsidRDefault="00266B3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EC280A" w14:textId="2A69B23F" w:rsidR="00C26D87" w:rsidRDefault="00C26D87">
    <w:pPr>
      <w:pStyle w:val="Fuzeile"/>
    </w:pP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1B3CF3">
      <w:rPr>
        <w:noProof/>
      </w:rPr>
      <w:t>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E31D53" w14:textId="77777777" w:rsidR="00266B30" w:rsidRDefault="00266B3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1B330" w14:textId="77777777" w:rsidR="004D50F6" w:rsidRDefault="004D50F6" w:rsidP="00ED4459">
      <w:pPr>
        <w:spacing w:after="0" w:line="240" w:lineRule="auto"/>
      </w:pPr>
      <w:r>
        <w:separator/>
      </w:r>
    </w:p>
  </w:footnote>
  <w:footnote w:type="continuationSeparator" w:id="0">
    <w:p w14:paraId="2C692E15" w14:textId="77777777" w:rsidR="004D50F6" w:rsidRDefault="004D50F6" w:rsidP="00ED44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4322C" w14:textId="77777777" w:rsidR="00266B30" w:rsidRDefault="00266B3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ABA881" w14:textId="4234C80B" w:rsidR="00266B30" w:rsidRPr="00266B30" w:rsidRDefault="00266B30" w:rsidP="00266B30">
    <w:pPr>
      <w:pStyle w:val="Kopfzeile"/>
      <w:tabs>
        <w:tab w:val="clear" w:pos="9072"/>
        <w:tab w:val="right" w:pos="9046"/>
      </w:tabs>
      <w:rPr>
        <w:rFonts w:ascii="Cambria" w:hAnsi="Cambria"/>
        <w:i/>
        <w:sz w:val="20"/>
        <w:lang w:val="en-US"/>
      </w:rPr>
    </w:pPr>
    <w:r>
      <w:rPr>
        <w:rFonts w:ascii="Cambria" w:hAnsi="Cambria"/>
        <w:i/>
        <w:sz w:val="20"/>
        <w:lang w:val="en-US"/>
      </w:rPr>
      <w:t xml:space="preserve">Zimmermann et al: </w:t>
    </w:r>
    <w:r w:rsidRPr="00AA1490">
      <w:rPr>
        <w:rFonts w:ascii="Cambria" w:hAnsi="Cambria"/>
        <w:i/>
        <w:sz w:val="20"/>
        <w:szCs w:val="22"/>
        <w:lang w:val="en-US"/>
      </w:rPr>
      <w:t>The use of heuristics in genetic testing decision-making: A qualitative interview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499CFC" w14:textId="77777777" w:rsidR="00266B30" w:rsidRDefault="00266B3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7F1EE7"/>
    <w:multiLevelType w:val="hybridMultilevel"/>
    <w:tmpl w:val="8BAEFA10"/>
    <w:lvl w:ilvl="0" w:tplc="1B46D0E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zsTQ1NzE0MjIyNrRQ0lEKTi0uzszPAymwrAUAIAdbmywAAAA="/>
  </w:docVars>
  <w:rsids>
    <w:rsidRoot w:val="003B278E"/>
    <w:rsid w:val="000E498A"/>
    <w:rsid w:val="00116AA8"/>
    <w:rsid w:val="00173ADC"/>
    <w:rsid w:val="001B3CF3"/>
    <w:rsid w:val="00261760"/>
    <w:rsid w:val="00266B30"/>
    <w:rsid w:val="002D124F"/>
    <w:rsid w:val="002F2CA0"/>
    <w:rsid w:val="003B278E"/>
    <w:rsid w:val="00452AD5"/>
    <w:rsid w:val="00453E7C"/>
    <w:rsid w:val="00466586"/>
    <w:rsid w:val="004D50F6"/>
    <w:rsid w:val="005654AF"/>
    <w:rsid w:val="0063773D"/>
    <w:rsid w:val="006F1663"/>
    <w:rsid w:val="00736372"/>
    <w:rsid w:val="00793FF7"/>
    <w:rsid w:val="0084227E"/>
    <w:rsid w:val="00892FF1"/>
    <w:rsid w:val="008F2536"/>
    <w:rsid w:val="009639D6"/>
    <w:rsid w:val="009B49BB"/>
    <w:rsid w:val="00AF0447"/>
    <w:rsid w:val="00AF5BB9"/>
    <w:rsid w:val="00B46DC1"/>
    <w:rsid w:val="00C23524"/>
    <w:rsid w:val="00C26D87"/>
    <w:rsid w:val="00DF0219"/>
    <w:rsid w:val="00ED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DBD305"/>
  <w15:docId w15:val="{94E3DC68-55A6-AC46-8EF5-9C0E50DF6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77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773D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377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77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773D"/>
    <w:rPr>
      <w:rFonts w:ascii="Calibri" w:eastAsia="Calibri" w:hAnsi="Calibri" w:cs="Calibri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77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773D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Kopfzeile">
    <w:name w:val="header"/>
    <w:basedOn w:val="Standard"/>
    <w:link w:val="KopfzeileZchn"/>
    <w:unhideWhenUsed/>
    <w:rsid w:val="00ED4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ED4459"/>
    <w:rPr>
      <w:rFonts w:ascii="Calibri" w:eastAsia="Calibri" w:hAnsi="Calibri" w:cs="Calibri"/>
      <w:color w:val="000000"/>
      <w:sz w:val="22"/>
    </w:rPr>
  </w:style>
  <w:style w:type="paragraph" w:styleId="Fuzeile">
    <w:name w:val="footer"/>
    <w:basedOn w:val="Standard"/>
    <w:link w:val="FuzeileZchn"/>
    <w:uiPriority w:val="99"/>
    <w:unhideWhenUsed/>
    <w:rsid w:val="00ED4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4459"/>
    <w:rPr>
      <w:rFonts w:ascii="Calibri" w:eastAsia="Calibri" w:hAnsi="Calibri" w:cs="Calibri"/>
      <w:color w:val="000000"/>
      <w:sz w:val="22"/>
    </w:rPr>
  </w:style>
  <w:style w:type="character" w:styleId="Hyperlink">
    <w:name w:val="Hyperlink"/>
    <w:basedOn w:val="Absatz-Standardschriftart"/>
    <w:uiPriority w:val="99"/>
    <w:unhideWhenUsed/>
    <w:rsid w:val="002D124F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173A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6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cp:lastModifiedBy>Bettina Zimmermann</cp:lastModifiedBy>
  <cp:revision>4</cp:revision>
  <dcterms:created xsi:type="dcterms:W3CDTF">2021-06-07T14:49:00Z</dcterms:created>
  <dcterms:modified xsi:type="dcterms:W3CDTF">2021-11-18T08:49:00Z</dcterms:modified>
</cp:coreProperties>
</file>